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ascii="Times New Roman" w:hAnsi="Times New Roman" w:eastAsia="宋体" w:cstheme="minorHAnsi"/>
          <w:b w:val="0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t>Supplementary Material</w:t>
      </w:r>
    </w:p>
    <w:p>
      <w:pPr>
        <w:suppressLineNumbers/>
        <w:spacing w:before="0" w:after="0"/>
        <w:jc w:val="center"/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theme="minorHAnsi"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eastAsia="宋体" w:cstheme="minorHAns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.</w:t>
      </w:r>
      <w:bookmarkStart w:id="0" w:name="_GoBack"/>
      <w:bookmarkEnd w:id="0"/>
      <w:r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heck for collinearity</w:t>
      </w:r>
      <w:r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m</w:t>
      </w: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ultiple regression analysis on </w:t>
      </w:r>
      <w:r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SPA</w:t>
      </w: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GD</w:t>
      </w:r>
    </w:p>
    <w:p>
      <w:pPr>
        <w:suppressLineNumbers/>
        <w:spacing w:before="0" w:after="0"/>
        <w:jc w:val="center"/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uppressLineNumbers/>
        <w:spacing w:before="0" w:after="0"/>
        <w:jc w:val="center"/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Dependent variable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Independent variable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VIF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ean V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SPA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IGD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g</w:t>
            </w:r>
            <w:r>
              <w:rPr>
                <w:rFonts w:hint="default" w:eastAsia="宋体" w:cs="Calibri"/>
                <w:kern w:val="2"/>
                <w:sz w:val="18"/>
                <w:szCs w:val="18"/>
                <w:lang w:eastAsia="zh-CN" w:bidi="ar"/>
              </w:rPr>
              <w:t>end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.0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a</w:t>
            </w:r>
            <w:r>
              <w:rPr>
                <w:rFonts w:hint="default" w:eastAsia="宋体" w:cs="Calibri"/>
                <w:kern w:val="2"/>
                <w:sz w:val="18"/>
                <w:szCs w:val="18"/>
                <w:lang w:eastAsia="zh-CN" w:bidi="ar"/>
              </w:rPr>
              <w:t>g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.0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 w:bidi="ar"/>
              </w:rPr>
              <w:t>self-contro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color w:val="000000"/>
                <w:kern w:val="2"/>
                <w:sz w:val="18"/>
                <w:szCs w:val="18"/>
                <w:lang w:eastAsia="zh-CN" w:bidi="ar"/>
              </w:rPr>
              <w:t>s</w:t>
            </w:r>
            <w:r>
              <w:rPr>
                <w:rFonts w:hint="default" w:eastAsia="宋体" w:cs="Calibri"/>
                <w:color w:val="000000"/>
                <w:kern w:val="2"/>
                <w:sz w:val="18"/>
                <w:szCs w:val="18"/>
                <w:lang w:eastAsia="zh-CN" w:bidi="ar"/>
              </w:rPr>
              <w:t>upport </w:t>
            </w:r>
            <w:r>
              <w:rPr>
                <w:rFonts w:hint="eastAsia" w:eastAsia="宋体" w:cs="Calibri"/>
                <w:color w:val="000000"/>
                <w:kern w:val="2"/>
                <w:sz w:val="18"/>
                <w:szCs w:val="18"/>
                <w:lang w:eastAsia="zh-CN" w:bidi="ar"/>
              </w:rPr>
              <w:t>u</w:t>
            </w:r>
            <w:r>
              <w:rPr>
                <w:rFonts w:hint="default" w:eastAsia="宋体" w:cs="Calibri"/>
                <w:color w:val="000000"/>
                <w:kern w:val="2"/>
                <w:sz w:val="18"/>
                <w:szCs w:val="18"/>
                <w:lang w:eastAsia="zh-CN" w:bidi="ar"/>
              </w:rPr>
              <w:t>til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mother's car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mother's encouragement of aut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.4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mother's over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father's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father's encouragement of aut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.4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father's over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>
      <w:pPr>
        <w:suppressLineNumbers/>
        <w:spacing w:before="0" w:after="0"/>
        <w:jc w:val="center"/>
        <w:rPr>
          <w:rFonts w:hint="default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before="240" w:line="240" w:lineRule="auto"/>
      </w:pPr>
    </w:p>
    <w:p>
      <w:pPr>
        <w:spacing w:before="240" w:line="240" w:lineRule="auto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0ZTc0MWFmZjBmNzcxMGY5N2IwOTkyNzY4MDkzMWI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DA4630"/>
    <w:rsid w:val="039C3694"/>
    <w:rsid w:val="050339CA"/>
    <w:rsid w:val="0B61144B"/>
    <w:rsid w:val="0D442DD2"/>
    <w:rsid w:val="0F7F00F1"/>
    <w:rsid w:val="1E25455A"/>
    <w:rsid w:val="214E5B76"/>
    <w:rsid w:val="257F09F3"/>
    <w:rsid w:val="27D8263D"/>
    <w:rsid w:val="28AD5878"/>
    <w:rsid w:val="2A587A65"/>
    <w:rsid w:val="2B261911"/>
    <w:rsid w:val="31CA6690"/>
    <w:rsid w:val="3337290D"/>
    <w:rsid w:val="33753436"/>
    <w:rsid w:val="37E40B8A"/>
    <w:rsid w:val="3A671FD1"/>
    <w:rsid w:val="40657D61"/>
    <w:rsid w:val="4379719E"/>
    <w:rsid w:val="4F087AF7"/>
    <w:rsid w:val="52C17D7E"/>
    <w:rsid w:val="56903F5F"/>
    <w:rsid w:val="58446EBE"/>
    <w:rsid w:val="59C53F20"/>
    <w:rsid w:val="5B751975"/>
    <w:rsid w:val="5ED13367"/>
    <w:rsid w:val="64155AA4"/>
    <w:rsid w:val="6AC65D4A"/>
    <w:rsid w:val="6C700663"/>
    <w:rsid w:val="6E535B46"/>
    <w:rsid w:val="70545671"/>
    <w:rsid w:val="76030CDA"/>
    <w:rsid w:val="77B533CE"/>
    <w:rsid w:val="780600CD"/>
    <w:rsid w:val="7A3A5E0C"/>
    <w:rsid w:val="7EE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6</Words>
  <Characters>362</Characters>
  <Lines>1</Lines>
  <Paragraphs>1</Paragraphs>
  <TotalTime>0</TotalTime>
  <ScaleCrop>false</ScaleCrop>
  <LinksUpToDate>false</LinksUpToDate>
  <CharactersWithSpaces>38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haokang Li</cp:lastModifiedBy>
  <cp:lastPrinted>2013-10-03T12:51:00Z</cp:lastPrinted>
  <dcterms:modified xsi:type="dcterms:W3CDTF">2022-12-09T06:4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15C02BD7CC248C3AF95C55029458BA3</vt:lpwstr>
  </property>
</Properties>
</file>